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F71D2C" w14:textId="3EB9869D" w:rsidR="008B66F3" w:rsidRDefault="00B73B3A" w:rsidP="00B73B3A">
      <w:pPr>
        <w:jc w:val="center"/>
        <w:rPr>
          <w:rFonts w:ascii="Times New Roman" w:hAnsi="Times New Roman" w:cs="Times New Roman"/>
          <w:sz w:val="32"/>
          <w:szCs w:val="32"/>
        </w:rPr>
      </w:pPr>
      <w:r w:rsidRPr="00B73B3A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862D00">
        <w:rPr>
          <w:rFonts w:ascii="Times New Roman" w:hAnsi="Times New Roman" w:cs="Times New Roman" w:hint="eastAsia"/>
          <w:sz w:val="32"/>
          <w:szCs w:val="32"/>
        </w:rPr>
        <w:t>Materials</w:t>
      </w:r>
    </w:p>
    <w:p w14:paraId="5DA6F8A1" w14:textId="77777777" w:rsidR="00B73B3A" w:rsidRDefault="00B73B3A" w:rsidP="00B73B3A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70D01AF2" w14:textId="2BE83D90" w:rsidR="00B73B3A" w:rsidRPr="00E7468E" w:rsidRDefault="00B73B3A" w:rsidP="00B73B3A">
      <w:pPr>
        <w:rPr>
          <w:rFonts w:ascii="Times New Roman" w:hAnsi="Times New Roman" w:cs="Times New Roman"/>
          <w:sz w:val="32"/>
          <w:szCs w:val="32"/>
        </w:rPr>
      </w:pPr>
      <w:r w:rsidRPr="00B73B3A">
        <w:rPr>
          <w:rFonts w:ascii="Times New Roman" w:hAnsi="Times New Roman" w:cs="Times New Roman"/>
        </w:rPr>
        <w:t>Supplementary Tables</w:t>
      </w:r>
    </w:p>
    <w:p w14:paraId="33D71AD2" w14:textId="7CD0916C" w:rsidR="00152B7A" w:rsidRPr="00656EAE" w:rsidRDefault="00152B7A" w:rsidP="00152B7A">
      <w:pPr>
        <w:spacing w:after="120"/>
        <w:rPr>
          <w:rFonts w:ascii="Times New Roman" w:hAnsi="Times New Roman" w:cs="Times New Roman"/>
        </w:rPr>
      </w:pPr>
      <w:r w:rsidRPr="00656EAE">
        <w:rPr>
          <w:rFonts w:ascii="Times New Roman" w:hAnsi="Times New Roman" w:cs="Times New Roman"/>
        </w:rPr>
        <w:t xml:space="preserve">Table </w:t>
      </w:r>
      <w:r w:rsidR="000F3E69">
        <w:rPr>
          <w:rFonts w:ascii="Times New Roman" w:hAnsi="Times New Roman" w:cs="Times New Roman" w:hint="eastAsia"/>
        </w:rPr>
        <w:t>S</w:t>
      </w:r>
      <w:r w:rsidRPr="00656EAE">
        <w:rPr>
          <w:rFonts w:ascii="Times New Roman" w:hAnsi="Times New Roman" w:cs="Times New Roman"/>
        </w:rPr>
        <w:t xml:space="preserve">I. </w:t>
      </w:r>
      <w:r w:rsidR="00CB2B3D" w:rsidRPr="00656EAE">
        <w:rPr>
          <w:rFonts w:ascii="Times New Roman" w:hAnsi="Times New Roman" w:cs="Times New Roman"/>
        </w:rPr>
        <w:t>AUC</w:t>
      </w:r>
      <w:r w:rsidR="00CB2B3D" w:rsidRPr="00656EAE">
        <w:rPr>
          <w:rFonts w:ascii="Times New Roman" w:hAnsi="Times New Roman" w:cs="Times New Roman"/>
          <w:vertAlign w:val="subscript"/>
        </w:rPr>
        <w:t>ROC</w:t>
      </w:r>
      <w:r w:rsidRPr="00656EAE">
        <w:rPr>
          <w:rFonts w:ascii="Times New Roman" w:hAnsi="Times New Roman" w:cs="Times New Roman"/>
        </w:rPr>
        <w:t xml:space="preserve">, sensitivity, specificity, and accuracy results of </w:t>
      </w:r>
      <w:r w:rsidR="005C1D08" w:rsidRPr="00656EAE">
        <w:rPr>
          <w:rFonts w:ascii="Times New Roman" w:hAnsi="Times New Roman" w:cs="Times New Roman"/>
        </w:rPr>
        <w:t xml:space="preserve">models </w:t>
      </w:r>
      <w:r w:rsidR="008F37EB" w:rsidRPr="00823B16">
        <w:rPr>
          <w:rFonts w:ascii="Times New Roman" w:hAnsi="Times New Roman" w:cs="Times New Roman"/>
        </w:rPr>
        <w:t>using IDFs (scratc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D2547" w14:paraId="2B200EDF" w14:textId="77777777" w:rsidTr="00B94E2B">
        <w:trPr>
          <w:trHeight w:hRule="exact" w:val="432"/>
        </w:trPr>
        <w:tc>
          <w:tcPr>
            <w:tcW w:w="187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3E881478" w14:textId="77777777" w:rsidR="00BD2547" w:rsidRPr="00B45055" w:rsidRDefault="00BD2547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05860488" w14:textId="0B201BC2" w:rsidR="00BD2547" w:rsidRPr="001A6BC7" w:rsidRDefault="0096654C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  <w:r w:rsidRPr="001A6BC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OC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1688D15" w14:textId="61EE649B" w:rsidR="00BD2547" w:rsidRPr="001A6BC7" w:rsidRDefault="00470249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2F91089" w14:textId="54A46EC4" w:rsidR="00BD2547" w:rsidRPr="001A6BC7" w:rsidRDefault="00470249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47FC0A33" w14:textId="2AFA815C" w:rsidR="00BD2547" w:rsidRPr="001A6BC7" w:rsidRDefault="00470249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B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uracy</w:t>
            </w:r>
          </w:p>
        </w:tc>
      </w:tr>
      <w:tr w:rsidR="00BD2547" w14:paraId="4D782C0E" w14:textId="77777777" w:rsidTr="00B94E2B">
        <w:trPr>
          <w:trHeight w:hRule="exact" w:val="432"/>
        </w:trPr>
        <w:tc>
          <w:tcPr>
            <w:tcW w:w="1870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bottom"/>
          </w:tcPr>
          <w:p w14:paraId="07E755FC" w14:textId="672BB90A" w:rsidR="00BD2547" w:rsidRPr="001A6BC7" w:rsidRDefault="00795831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3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M with IDFs (scratch) only</w:t>
            </w:r>
          </w:p>
        </w:tc>
        <w:tc>
          <w:tcPr>
            <w:tcW w:w="187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50DA5746" w14:textId="52B62C7A" w:rsidR="00BD2547" w:rsidRPr="00B45055" w:rsidRDefault="00470249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592E60"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92E60"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="00E41125"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6352F125" w14:textId="2C699D53" w:rsidR="00BD2547" w:rsidRPr="00B45055" w:rsidRDefault="00470249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E41125"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41125"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7FF9F4AD" w14:textId="5A2B1675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1870" w:type="dxa"/>
            <w:tcBorders>
              <w:top w:val="single" w:sz="12" w:space="0" w:color="auto"/>
              <w:right w:val="nil"/>
            </w:tcBorders>
            <w:vAlign w:val="bottom"/>
          </w:tcPr>
          <w:p w14:paraId="332C81B1" w14:textId="143B07E1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80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3</w:t>
            </w:r>
          </w:p>
        </w:tc>
      </w:tr>
      <w:tr w:rsidR="00BD2547" w14:paraId="4379FD7E" w14:textId="77777777" w:rsidTr="00B94E2B">
        <w:trPr>
          <w:trHeight w:hRule="exact" w:val="432"/>
        </w:trPr>
        <w:tc>
          <w:tcPr>
            <w:tcW w:w="1870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14:paraId="163EFD3D" w14:textId="7D60F42C" w:rsidR="00BD2547" w:rsidRPr="001A6BC7" w:rsidRDefault="00543D30" w:rsidP="007E0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3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M</w:t>
            </w:r>
            <w:r w:rsidRPr="00823B1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-combined IDFs (scratch) </w:t>
            </w:r>
            <w:r w:rsidRPr="00823B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</w:t>
            </w:r>
            <w:r w:rsidRPr="00823B1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HRFs</w:t>
            </w:r>
          </w:p>
        </w:tc>
        <w:tc>
          <w:tcPr>
            <w:tcW w:w="187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0985D312" w14:textId="42096EBB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75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6DFF1F12" w14:textId="0D07B112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6F57E4F4" w14:textId="7EE9C8CE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77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11</w:t>
            </w:r>
          </w:p>
        </w:tc>
        <w:tc>
          <w:tcPr>
            <w:tcW w:w="1870" w:type="dxa"/>
            <w:tcBorders>
              <w:bottom w:val="single" w:sz="12" w:space="0" w:color="auto"/>
              <w:right w:val="nil"/>
            </w:tcBorders>
            <w:vAlign w:val="bottom"/>
          </w:tcPr>
          <w:p w14:paraId="19F768BE" w14:textId="3B2D6633" w:rsidR="00BD2547" w:rsidRPr="00B45055" w:rsidRDefault="00E41125" w:rsidP="007E05F7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5055">
              <w:rPr>
                <w:rFonts w:ascii="Times New Roman" w:hAnsi="Times New Roman" w:cs="Times New Roman"/>
                <w:sz w:val="18"/>
                <w:szCs w:val="18"/>
              </w:rPr>
              <w:t xml:space="preserve">0.79 </w:t>
            </w:r>
            <w:r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0.0</w:t>
            </w:r>
            <w:r w:rsidR="006A073C" w:rsidRPr="00B45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3BC7104C" w14:textId="77777777" w:rsidR="00CF3EB5" w:rsidRDefault="00CF3EB5" w:rsidP="00152B7A">
      <w:pPr>
        <w:spacing w:after="120"/>
      </w:pPr>
    </w:p>
    <w:p w14:paraId="38A194C3" w14:textId="5C75195E" w:rsidR="00133A99" w:rsidRDefault="00B27D80" w:rsidP="00B27D80">
      <w:pPr>
        <w:spacing w:after="120"/>
        <w:rPr>
          <w:rFonts w:ascii="Times New Roman" w:hAnsi="Times New Roman" w:cs="Times New Roman"/>
        </w:rPr>
      </w:pPr>
      <w:r w:rsidRPr="00656EAE">
        <w:rPr>
          <w:rFonts w:ascii="Times New Roman" w:hAnsi="Times New Roman" w:cs="Times New Roman"/>
        </w:rPr>
        <w:t xml:space="preserve">Table </w:t>
      </w:r>
      <w:r w:rsidR="000F3E69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I</w:t>
      </w:r>
      <w:r w:rsidRPr="00656EAE">
        <w:rPr>
          <w:rFonts w:ascii="Times New Roman" w:hAnsi="Times New Roman" w:cs="Times New Roman"/>
        </w:rPr>
        <w:t xml:space="preserve">I. </w:t>
      </w:r>
      <w:r>
        <w:rPr>
          <w:rFonts w:ascii="Times New Roman" w:hAnsi="Times New Roman" w:cs="Times New Roman" w:hint="eastAsia"/>
        </w:rPr>
        <w:t xml:space="preserve">95% confidence interval </w:t>
      </w:r>
      <w:r w:rsidR="003F1D32">
        <w:rPr>
          <w:rFonts w:ascii="Times New Roman" w:hAnsi="Times New Roman" w:cs="Times New Roman" w:hint="eastAsia"/>
        </w:rPr>
        <w:t xml:space="preserve">of </w:t>
      </w:r>
      <w:r w:rsidRPr="00656EAE">
        <w:rPr>
          <w:rFonts w:ascii="Times New Roman" w:hAnsi="Times New Roman" w:cs="Times New Roman"/>
        </w:rPr>
        <w:t>AUC</w:t>
      </w:r>
      <w:r w:rsidRPr="00656EAE">
        <w:rPr>
          <w:rFonts w:ascii="Times New Roman" w:hAnsi="Times New Roman" w:cs="Times New Roman"/>
          <w:vertAlign w:val="subscript"/>
        </w:rPr>
        <w:t>ROC</w:t>
      </w:r>
      <w:r w:rsidR="00133A99">
        <w:rPr>
          <w:rFonts w:ascii="Times New Roman" w:hAnsi="Times New Roman" w:cs="Times New Roman" w:hint="eastAsia"/>
        </w:rPr>
        <w:t xml:space="preserve"> values for all </w:t>
      </w:r>
      <w:r w:rsidR="00271B41">
        <w:rPr>
          <w:rFonts w:ascii="Times New Roman" w:hAnsi="Times New Roman" w:cs="Times New Roman" w:hint="eastAsia"/>
        </w:rPr>
        <w:t xml:space="preserve">comparative </w:t>
      </w:r>
      <w:r w:rsidR="00133A99">
        <w:rPr>
          <w:rFonts w:ascii="Times New Roman" w:hAnsi="Times New Roman" w:cs="Times New Roman" w:hint="eastAsia"/>
        </w:rPr>
        <w:t>model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812266" w14:paraId="44701081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F08045B" w14:textId="66B4D3AD" w:rsidR="00812266" w:rsidRPr="00E17AFB" w:rsidRDefault="00812266" w:rsidP="00B94E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A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19BE369" w14:textId="41E89318" w:rsidR="00812266" w:rsidRPr="00E17AFB" w:rsidRDefault="00812266" w:rsidP="00B94E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AF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95% confidence </w:t>
            </w:r>
            <w:r w:rsidRPr="00E17A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</w:t>
            </w:r>
            <w:r w:rsidRPr="00E17AF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f </w:t>
            </w:r>
            <w:r w:rsidRPr="00E17A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  <w:r w:rsidRPr="00E17AF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ROC</w:t>
            </w:r>
          </w:p>
        </w:tc>
      </w:tr>
      <w:tr w:rsidR="00812266" w14:paraId="5539160D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top w:val="single" w:sz="12" w:space="0" w:color="auto"/>
              <w:left w:val="nil"/>
            </w:tcBorders>
            <w:vAlign w:val="center"/>
          </w:tcPr>
          <w:p w14:paraId="1A360B25" w14:textId="79C19C9A" w:rsidR="00812266" w:rsidRPr="00B94E2B" w:rsidRDefault="00AA5EA3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RF-HRFs only</w:t>
            </w:r>
          </w:p>
        </w:tc>
        <w:tc>
          <w:tcPr>
            <w:tcW w:w="4675" w:type="dxa"/>
            <w:tcBorders>
              <w:top w:val="single" w:sz="12" w:space="0" w:color="auto"/>
              <w:right w:val="nil"/>
            </w:tcBorders>
            <w:vAlign w:val="center"/>
          </w:tcPr>
          <w:p w14:paraId="26563B99" w14:textId="5B146A74" w:rsidR="00812266" w:rsidRPr="00B94E2B" w:rsidRDefault="00AE413C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7</w:t>
            </w:r>
          </w:p>
        </w:tc>
      </w:tr>
      <w:tr w:rsidR="00812266" w14:paraId="0D0C541E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0A0FD6C7" w14:textId="47FC0660" w:rsidR="00812266" w:rsidRPr="00B94E2B" w:rsidRDefault="00167D00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RF-ID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1CAF52E8" w14:textId="7A640A13" w:rsidR="00812266" w:rsidRPr="00B94E2B" w:rsidRDefault="00FC1975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F34A0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</w:t>
            </w:r>
            <w:r w:rsidR="00F34A0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812266" w14:paraId="1DB8D612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2D03C177" w14:textId="6D125C8C" w:rsidR="00812266" w:rsidRPr="00B94E2B" w:rsidRDefault="000D2691" w:rsidP="00B94E2B">
            <w:pPr>
              <w:tabs>
                <w:tab w:val="left" w:pos="100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RF-combined</w:t>
            </w:r>
            <w:r w:rsidR="00B45055" w:rsidRPr="00B94E2B">
              <w:rPr>
                <w:rFonts w:ascii="Times New Roman" w:hAnsi="Times New Roman" w:cs="Times New Roman"/>
                <w:sz w:val="18"/>
                <w:szCs w:val="18"/>
              </w:rPr>
              <w:t xml:space="preserve"> IDFs and HRFs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0421BF69" w14:textId="632746DB" w:rsidR="00812266" w:rsidRPr="00B94E2B" w:rsidRDefault="00ED1F50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7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8</w:t>
            </w:r>
          </w:p>
        </w:tc>
      </w:tr>
      <w:tr w:rsidR="00812266" w14:paraId="7418FA08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56F9297C" w14:textId="7475496D" w:rsidR="00812266" w:rsidRPr="00B94E2B" w:rsidRDefault="00860D45" w:rsidP="00B94E2B">
            <w:pPr>
              <w:tabs>
                <w:tab w:val="left" w:pos="111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SVM-HR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2FB955AF" w14:textId="42779D87" w:rsidR="00812266" w:rsidRPr="00B94E2B" w:rsidRDefault="00FB5707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49 </w:t>
            </w:r>
            <w:r w:rsidR="00FD48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5</w:t>
            </w:r>
          </w:p>
        </w:tc>
      </w:tr>
      <w:tr w:rsidR="00812266" w14:paraId="7C5930D2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7D3CEE7A" w14:textId="723A012A" w:rsidR="00812266" w:rsidRPr="00B94E2B" w:rsidRDefault="00ED70B2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SVM-ID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2595BBFA" w14:textId="51C34D5A" w:rsidR="00812266" w:rsidRPr="00B94E2B" w:rsidRDefault="00887DDC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 </w:t>
            </w:r>
            <w:r w:rsidR="00FD48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5</w:t>
            </w:r>
          </w:p>
        </w:tc>
      </w:tr>
      <w:tr w:rsidR="00812266" w14:paraId="54EC79C1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04B2E1AD" w14:textId="528EC5AB" w:rsidR="00812266" w:rsidRPr="00B94E2B" w:rsidRDefault="0034705B" w:rsidP="00B94E2B">
            <w:pPr>
              <w:tabs>
                <w:tab w:val="left" w:pos="102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SVM-combined</w:t>
            </w:r>
            <w:r w:rsidR="00B45055" w:rsidRPr="00B94E2B">
              <w:rPr>
                <w:rFonts w:ascii="Times New Roman" w:hAnsi="Times New Roman" w:cs="Times New Roman"/>
                <w:sz w:val="18"/>
                <w:szCs w:val="18"/>
              </w:rPr>
              <w:t xml:space="preserve"> IDFs and HRFs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5D886736" w14:textId="5833C162" w:rsidR="00812266" w:rsidRPr="00B94E2B" w:rsidRDefault="00EC17F1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5 </w:t>
            </w:r>
            <w:r w:rsidR="00FD48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7</w:t>
            </w:r>
          </w:p>
        </w:tc>
      </w:tr>
      <w:tr w:rsidR="00812266" w14:paraId="6103F12A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0F07B39D" w14:textId="52AE1D27" w:rsidR="00812266" w:rsidRPr="00B94E2B" w:rsidRDefault="00085300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EBM-HR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358240FD" w14:textId="24787862" w:rsidR="00812266" w:rsidRPr="00B94E2B" w:rsidRDefault="0079213E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63 </w:t>
            </w:r>
            <w:r w:rsidR="00FD48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5</w:t>
            </w:r>
          </w:p>
        </w:tc>
      </w:tr>
      <w:tr w:rsidR="00085300" w14:paraId="34495BDF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3DA7C8C3" w14:textId="371AF521" w:rsidR="00085300" w:rsidRPr="00B94E2B" w:rsidRDefault="006E5B4F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EBM-ID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68CDA53F" w14:textId="0B2254EF" w:rsidR="00085300" w:rsidRPr="00B94E2B" w:rsidRDefault="003E27BD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 </w:t>
            </w:r>
            <w:r w:rsidR="00FD48EE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2</w:t>
            </w:r>
          </w:p>
        </w:tc>
      </w:tr>
      <w:tr w:rsidR="00085300" w14:paraId="6C4CE63A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74ABB697" w14:textId="57B49DBA" w:rsidR="00085300" w:rsidRPr="00B94E2B" w:rsidRDefault="00475779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DR model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7A88C726" w14:textId="48F2EEF6" w:rsidR="00085300" w:rsidRPr="00B94E2B" w:rsidRDefault="003E27BD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8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2</w:t>
            </w:r>
          </w:p>
        </w:tc>
      </w:tr>
      <w:tr w:rsidR="00085300" w14:paraId="5AB58BAB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</w:tcBorders>
            <w:vAlign w:val="center"/>
          </w:tcPr>
          <w:p w14:paraId="5758870F" w14:textId="1E7F001F" w:rsidR="00085300" w:rsidRPr="00B94E2B" w:rsidRDefault="00475779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EBM-SDFs only</w:t>
            </w:r>
          </w:p>
        </w:tc>
        <w:tc>
          <w:tcPr>
            <w:tcW w:w="4675" w:type="dxa"/>
            <w:tcBorders>
              <w:right w:val="nil"/>
            </w:tcBorders>
            <w:vAlign w:val="center"/>
          </w:tcPr>
          <w:p w14:paraId="7A42409C" w14:textId="0CC07B1C" w:rsidR="00085300" w:rsidRPr="00B94E2B" w:rsidRDefault="00AE413C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EF593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7</w:t>
            </w:r>
          </w:p>
        </w:tc>
      </w:tr>
      <w:tr w:rsidR="00475779" w14:paraId="191F801D" w14:textId="77777777" w:rsidTr="008639B4">
        <w:trPr>
          <w:trHeight w:hRule="exact" w:val="432"/>
          <w:jc w:val="center"/>
        </w:trPr>
        <w:tc>
          <w:tcPr>
            <w:tcW w:w="4675" w:type="dxa"/>
            <w:tcBorders>
              <w:left w:val="nil"/>
              <w:bottom w:val="single" w:sz="12" w:space="0" w:color="auto"/>
            </w:tcBorders>
            <w:vAlign w:val="center"/>
          </w:tcPr>
          <w:p w14:paraId="796C05AF" w14:textId="543112B7" w:rsidR="00475779" w:rsidRPr="00B94E2B" w:rsidRDefault="00475779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4E2B">
              <w:rPr>
                <w:rFonts w:ascii="Times New Roman" w:hAnsi="Times New Roman" w:cs="Times New Roman"/>
                <w:sz w:val="18"/>
                <w:szCs w:val="18"/>
              </w:rPr>
              <w:t>EBM-combined SDFs and HRFs</w:t>
            </w:r>
          </w:p>
        </w:tc>
        <w:tc>
          <w:tcPr>
            <w:tcW w:w="4675" w:type="dxa"/>
            <w:tcBorders>
              <w:bottom w:val="single" w:sz="12" w:space="0" w:color="auto"/>
              <w:right w:val="nil"/>
            </w:tcBorders>
            <w:vAlign w:val="center"/>
          </w:tcPr>
          <w:p w14:paraId="4022FBB7" w14:textId="532884A3" w:rsidR="00475779" w:rsidRPr="00B94E2B" w:rsidRDefault="00AE413C" w:rsidP="00B94E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="00EF593B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5</w:t>
            </w:r>
          </w:p>
        </w:tc>
      </w:tr>
    </w:tbl>
    <w:p w14:paraId="16A1DFF6" w14:textId="38B95293" w:rsidR="00B27D80" w:rsidRPr="00656EAE" w:rsidRDefault="00B27D80" w:rsidP="00B94E2B">
      <w:pPr>
        <w:spacing w:after="0"/>
        <w:rPr>
          <w:rFonts w:ascii="Times New Roman" w:hAnsi="Times New Roman" w:cs="Times New Roman"/>
        </w:rPr>
      </w:pPr>
      <w:r w:rsidRPr="00656EAE">
        <w:rPr>
          <w:rFonts w:ascii="Times New Roman" w:hAnsi="Times New Roman" w:cs="Times New Roman"/>
        </w:rPr>
        <w:t xml:space="preserve"> </w:t>
      </w:r>
    </w:p>
    <w:p w14:paraId="68AA0872" w14:textId="77777777" w:rsidR="00C2347E" w:rsidRPr="002A6ECA" w:rsidRDefault="00C2347E" w:rsidP="00152B7A">
      <w:pPr>
        <w:spacing w:after="120"/>
        <w:rPr>
          <w:rFonts w:cs="Cordia New"/>
          <w:noProof/>
          <w:color w:val="0E2841" w:themeColor="text2"/>
        </w:rPr>
      </w:pPr>
    </w:p>
    <w:p w14:paraId="6C7F878A" w14:textId="77777777" w:rsidR="0047570A" w:rsidRDefault="0047570A" w:rsidP="00B73B3A">
      <w:pPr>
        <w:rPr>
          <w:rFonts w:ascii="Times New Roman" w:hAnsi="Times New Roman" w:cs="Times New Roman"/>
        </w:rPr>
      </w:pPr>
    </w:p>
    <w:p w14:paraId="04A59933" w14:textId="77777777" w:rsidR="0047570A" w:rsidRPr="00B73B3A" w:rsidRDefault="0047570A" w:rsidP="00B73B3A">
      <w:pPr>
        <w:rPr>
          <w:rFonts w:ascii="Times New Roman" w:hAnsi="Times New Roman" w:cs="Times New Roman"/>
          <w:sz w:val="32"/>
          <w:szCs w:val="32"/>
        </w:rPr>
      </w:pPr>
    </w:p>
    <w:sectPr w:rsidR="0047570A" w:rsidRPr="00B73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B3A"/>
    <w:rsid w:val="00054BDA"/>
    <w:rsid w:val="00085300"/>
    <w:rsid w:val="000D2691"/>
    <w:rsid w:val="000F3E69"/>
    <w:rsid w:val="00133A99"/>
    <w:rsid w:val="00152B7A"/>
    <w:rsid w:val="00167D00"/>
    <w:rsid w:val="001A6BC7"/>
    <w:rsid w:val="002350E2"/>
    <w:rsid w:val="00271B41"/>
    <w:rsid w:val="0034705B"/>
    <w:rsid w:val="003B4262"/>
    <w:rsid w:val="003E27BD"/>
    <w:rsid w:val="003F1D32"/>
    <w:rsid w:val="00470249"/>
    <w:rsid w:val="0047570A"/>
    <w:rsid w:val="00475779"/>
    <w:rsid w:val="00543D30"/>
    <w:rsid w:val="00592E60"/>
    <w:rsid w:val="005A5809"/>
    <w:rsid w:val="005C1D08"/>
    <w:rsid w:val="00650DF3"/>
    <w:rsid w:val="00656EAE"/>
    <w:rsid w:val="006A073C"/>
    <w:rsid w:val="006B0DB1"/>
    <w:rsid w:val="006C66FB"/>
    <w:rsid w:val="006E5B4F"/>
    <w:rsid w:val="007402BC"/>
    <w:rsid w:val="0079213E"/>
    <w:rsid w:val="00795831"/>
    <w:rsid w:val="007E05F7"/>
    <w:rsid w:val="00812266"/>
    <w:rsid w:val="00860D45"/>
    <w:rsid w:val="00862D00"/>
    <w:rsid w:val="008639B4"/>
    <w:rsid w:val="00887DDC"/>
    <w:rsid w:val="008B66F3"/>
    <w:rsid w:val="008F2030"/>
    <w:rsid w:val="008F37EB"/>
    <w:rsid w:val="0096654C"/>
    <w:rsid w:val="00AA5EA3"/>
    <w:rsid w:val="00AE413C"/>
    <w:rsid w:val="00B27D80"/>
    <w:rsid w:val="00B45055"/>
    <w:rsid w:val="00B73B3A"/>
    <w:rsid w:val="00B94E2B"/>
    <w:rsid w:val="00BD2547"/>
    <w:rsid w:val="00C2347E"/>
    <w:rsid w:val="00CB2B3D"/>
    <w:rsid w:val="00CF3EB5"/>
    <w:rsid w:val="00E04581"/>
    <w:rsid w:val="00E17AFB"/>
    <w:rsid w:val="00E40496"/>
    <w:rsid w:val="00E41125"/>
    <w:rsid w:val="00E5080C"/>
    <w:rsid w:val="00E7468E"/>
    <w:rsid w:val="00EC17F1"/>
    <w:rsid w:val="00ED1F50"/>
    <w:rsid w:val="00ED70B2"/>
    <w:rsid w:val="00EF593B"/>
    <w:rsid w:val="00F23713"/>
    <w:rsid w:val="00F34A07"/>
    <w:rsid w:val="00FB5707"/>
    <w:rsid w:val="00FC1975"/>
    <w:rsid w:val="00FD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D1A0C"/>
  <w15:chartTrackingRefBased/>
  <w15:docId w15:val="{8830C0AB-9A4C-4652-9227-B9F0C37E2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80"/>
  </w:style>
  <w:style w:type="paragraph" w:styleId="Heading1">
    <w:name w:val="heading 1"/>
    <w:basedOn w:val="Normal"/>
    <w:next w:val="Normal"/>
    <w:link w:val="Heading1Char"/>
    <w:uiPriority w:val="9"/>
    <w:qFormat/>
    <w:rsid w:val="00B73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hui Zhang</dc:creator>
  <cp:keywords/>
  <dc:description/>
  <cp:lastModifiedBy>Rihui Zhang</cp:lastModifiedBy>
  <cp:revision>59</cp:revision>
  <dcterms:created xsi:type="dcterms:W3CDTF">2024-05-14T12:13:00Z</dcterms:created>
  <dcterms:modified xsi:type="dcterms:W3CDTF">2024-05-30T18:05:00Z</dcterms:modified>
</cp:coreProperties>
</file>